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color w:val="000000"/>
        </w:rPr>
        <w:t>Table S3: Predictors of loss to follow-up (vital status not identified)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        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Site</w:t>
            </w:r>
            <w:r>
              <w:rPr>
                <w:rFonts w:cs="Arial" w:ascii="Arial" w:hAnsi="Arial"/>
                <w:color w:val="000000"/>
                <w:vertAlign w:val="superscript"/>
              </w:rPr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group (per 5 year band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ale vs. female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ducation (per level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isability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(WHODAS-1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mentia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uba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0-1.12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 (0.58-1.0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 (1.00-1.3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9-1.0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 (0.67-2.04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ominican Republic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2-1.07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 (0.85-1.32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 (0.92-1.1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9-1.0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 (0.33-0.86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eru (urban)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 (0.93-1.1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 (0.82-1.61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 (0.79-1.1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 (0.98-1.0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 (0.84-2.82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eru (rural)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 (0.97-1.4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 (0.52-1.56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 (0.68-1.2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 (0.97-1.0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 (0.53-4.75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enezuela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09 (0.99-1.20)     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 (0.70-1.15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94 (0.82-1.08)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9-1.0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 (0.60-1.76)</w:t>
            </w:r>
          </w:p>
        </w:tc>
      </w:tr>
      <w:tr>
        <w:trPr>
          <w:trHeight w:val="265" w:hRule="atLeast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 (urban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 (0.84-1.14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 (0.75-1.6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 (0.87-1.2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 (0.99-1.0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 (1.02-3.49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 (rural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 (0.91-1.3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 (0.88-2.24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 (0.90-1.6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8-1.0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 (0.15-1.52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na (urban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 (0.77-0.97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4 (0.62-1.13)  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 (1.04-1.3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01 (1.00-1.01)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 (0.15-0.96)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di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99 (0.91-1.09)  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 (0.75-1.1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00 (0.90-1.10)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 (0.99-1.0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 (0.77-1.70)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. Vital status was ascertained for all participants in the rural China site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Spacing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4:38:00Z</dcterms:created>
  <dc:creator>spjecpf</dc:creator>
  <dc:description/>
  <cp:keywords/>
  <dc:language>en-US</dc:language>
  <cp:lastModifiedBy>spjecpf</cp:lastModifiedBy>
  <cp:lastPrinted>2011-01-19T17:32:00Z</cp:lastPrinted>
  <dcterms:modified xsi:type="dcterms:W3CDTF">2012-01-16T14:38:00Z</dcterms:modified>
  <cp:revision>2</cp:revision>
  <dc:subject/>
  <dc:title>Table 1: Mortality rate by age group, sex, and site; crude and standardized mortality rate among those aged 65 and over,</dc:title>
</cp:coreProperties>
</file>